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  <w:bCs/>
          <w:sz w:val="20"/>
          <w:szCs w:val="20"/>
          <w:lang w:eastAsia="cs-CZ"/>
        </w:rPr>
      </w:pPr>
      <w:r>
        <w:rPr>
          <w:rFonts w:cs="Calibri"/>
          <w:b/>
          <w:bCs/>
          <w:sz w:val="20"/>
          <w:szCs w:val="20"/>
          <w:lang w:eastAsia="cs-CZ"/>
        </w:rPr>
        <w:t>Table S1: The list of tested genes.</w:t>
      </w:r>
    </w:p>
    <w:p>
      <w:pPr>
        <w:sectPr>
          <w:type w:val="nextPage"/>
          <w:pgSz w:w="11906" w:h="26876"/>
          <w:pgMar w:left="720" w:right="720" w:gutter="0" w:header="0" w:top="170" w:footer="0" w:bottom="17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863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72"/>
        <w:gridCol w:w="791"/>
      </w:tblGrid>
      <w:tr>
        <w:trPr>
          <w:trHeight w:val="525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20"/>
                <w:lang w:eastAsia="cs-CZ"/>
              </w:rPr>
            </w:pPr>
            <w:r>
              <w:rPr>
                <w:rFonts w:cs="Calibri"/>
                <w:b/>
                <w:bCs/>
                <w:sz w:val="20"/>
                <w:szCs w:val="20"/>
                <w:lang w:eastAsia="cs-CZ"/>
              </w:rPr>
              <w:t>Gene annotation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20"/>
                <w:lang w:eastAsia="cs-CZ"/>
              </w:rPr>
            </w:pPr>
            <w:r>
              <w:rPr>
                <w:rFonts w:cs="Calibri"/>
                <w:b/>
                <w:bCs/>
                <w:sz w:val="20"/>
                <w:szCs w:val="20"/>
                <w:lang w:eastAsia="cs-CZ"/>
              </w:rPr>
              <w:t>Chromosome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MTHFR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ASP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PLA2G2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HTR1D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OPRD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SLC2A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AKR1A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RAD54L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DIO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LEPR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TH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SEP1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VCAM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GSTM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HSD3B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HSD3B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ARN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IL6R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RP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SLAMF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APOA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RGS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SELE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FASLG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RNASEL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NCF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PTGS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FH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LMOD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IL1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SLC30A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EPHX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PARP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MTR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EXO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APOB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TP53I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HADH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FAM82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YP1B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ABCG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MSH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MSH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MTHFD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IL1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IL1B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IL1RN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ERCC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ABCB1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PMS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STAT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ASP1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ASP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ALS2CR1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FZD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TLA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BARD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XRCC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IGFBP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IGFBP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IL8RB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IL8R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IRS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cs-CZ"/>
              </w:rPr>
              <w:t>UGT1A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SEPT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OGG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PPARG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XPC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MLH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X3CR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TNNB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CR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CR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CR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DC25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GPX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RHO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TCT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NICN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D8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GSK3B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D8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ASR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ALDH1L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MBD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IL12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MYNN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MASP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BCL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TP73L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TFRC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SOD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GC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IL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ADH1C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NFKB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EGF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CNA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IL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IL1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FBXW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TLR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ASP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AHRR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SLC6A1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TER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SLC6A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MTRR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AMACR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IL7R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GHR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SEPP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DK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HMGCR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BHM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DHFR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MSH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XRCC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CNH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APC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HSD17B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IL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SF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IRF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IL1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IL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DC25C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MATR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SLC23A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DNAJC1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APBB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D1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SF1R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GPX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TNIP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IL12B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DRD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FOXC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EDN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HFE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LT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TNF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RXRB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BAK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PIM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CND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VEGF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NFKBIE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GSTA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HTR1B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G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ROS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ENPP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IFNGR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ESR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RGS1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OPRM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VIL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SOD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IGF2R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PMS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JTV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RAC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AHR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IL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IGFBP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IGFBP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HUS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EGFR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ABCB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ALCR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YP3A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YP3A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AV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ME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POT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LEP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MES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NOS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DK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SLC4A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TNKS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TSB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MSR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LPL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TNFRSF10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EPHX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WRN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POLB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RB1CC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GGH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YP7B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TERF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NBN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MYC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DKN2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NINJ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XP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TGFBR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ABCA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RAD23B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ALAD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PTGS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ENG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RXR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AKR1C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AKR1C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IL15R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FLJ4598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GATA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RE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ALOX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ERCC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MBL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SFTPD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PTEN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FAS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YP2C1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ABCC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HIF1AN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YP17A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MGM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YP2E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DRD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IGF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IGF2AS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D8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DKN1C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SCUBE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PTH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TSG10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LMO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A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RAG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GSTP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LRP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CND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UCP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TYR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PGR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BIRC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BIRC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MMP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NPA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ATM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ANKK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DRD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IL10R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HEK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RAD5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TNFRSF1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D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LRP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DKN1B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ARHGDIB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RERG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KRAS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VDR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IGFBP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SOAT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DK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METTL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IFNG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MDM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APAF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NR1H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IGF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ALDH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HSPB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P2RX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SCARB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PARP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BRCA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G01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ABCC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ERCC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LIG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TEP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APEX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SLC39A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TGM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FOXA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ESR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GPX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RAB1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RGS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FOS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GSTZ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XRCC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AKT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OCA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PAK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RAD5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SLC30A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YP19A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MYO5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LIPC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YP1A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TSH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BLM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IGF1R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NUBP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IGFALS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LITAF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ERCC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PLK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IL4R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LOC11286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ARD1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ETP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LCA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DH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TERF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NQO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HSD17B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ZFPM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FANC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ALOX1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ALOX1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SLC2A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MPDU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SAT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SHBG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ATP1B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TP5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WDR7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EFNB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NOS2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LIG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CL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ERBB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SF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KRT2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HSD17B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BRCA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PHB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PCTP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MPO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BRIP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AXIN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ABCA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ABCA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TYMS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MBD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ABCA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GPX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STK1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INSR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PIN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ICAM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LDLR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JAK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GDF1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MGC2025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TGFB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XRCC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ZNF23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APOE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ERCC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PPP1R13L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D3EAP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ERCC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LIG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FUT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DHDH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BAX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IRF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POLD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ZNF35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DC25B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SLC23A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PCN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BCL2L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BPI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MYBL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D4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NCOA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YP24A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STK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STF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MRPL3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SOD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IFNAR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IFNGR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BR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BR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MX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TFF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TFF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BS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OL18A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SLC19A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TXNRD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OM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ARVCF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BCR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XBP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SEC14L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SSTR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PLA2G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PDGFB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BZRP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GRPR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CYBB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MAO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AR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X</w:t>
            </w:r>
          </w:p>
        </w:tc>
      </w:tr>
      <w:tr>
        <w:trPr>
          <w:trHeight w:val="300" w:hRule="atLeast"/>
        </w:trPr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RPA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eastAsia="cs-CZ"/>
              </w:rPr>
            </w:pPr>
            <w:r>
              <w:rPr>
                <w:rFonts w:cs="Calibri"/>
                <w:sz w:val="20"/>
                <w:szCs w:val="20"/>
                <w:lang w:eastAsia="cs-CZ"/>
              </w:rPr>
              <w:t>X</w:t>
            </w:r>
          </w:p>
        </w:tc>
      </w:tr>
    </w:tbl>
    <w:p>
      <w:pPr>
        <w:sectPr>
          <w:type w:val="continuous"/>
          <w:pgSz w:w="11906" w:h="26876"/>
          <w:pgMar w:left="720" w:right="720" w:gutter="0" w:header="0" w:top="170" w:footer="0" w:bottom="170"/>
          <w:cols w:num="5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>
          <w:rFonts w:cs="Calibri"/>
          <w:highlight w:val="yellow"/>
        </w:rPr>
      </w:pPr>
      <w:r>
        <w:rPr>
          <w:rFonts w:cs="Calibri"/>
          <w:highlight w:val="yellow"/>
        </w:rPr>
      </w:r>
    </w:p>
    <w:sectPr>
      <w:type w:val="continuous"/>
      <w:pgSz w:w="11906" w:h="26876"/>
      <w:pgMar w:left="720" w:right="720" w:gutter="0" w:header="0" w:top="170" w:footer="0" w:bottom="17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08:01:00Z</dcterms:created>
  <dc:creator>belickova</dc:creator>
  <dc:description/>
  <cp:keywords/>
  <dc:language>en-US</dc:language>
  <cp:lastModifiedBy>belickova</cp:lastModifiedBy>
  <dcterms:modified xsi:type="dcterms:W3CDTF">2013-01-02T08:14:00Z</dcterms:modified>
  <cp:revision>4</cp:revision>
  <dc:subject/>
  <dc:title/>
</cp:coreProperties>
</file>